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260" w:hanging="0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  <w:t>Supplemental Table 4.  Comparison PD vs. Uremic.</w:t>
      </w:r>
    </w:p>
    <w:p>
      <w:pPr>
        <w:pStyle w:val="Normal"/>
        <w:ind w:right="-1260" w:hanging="0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tbl>
      <w:tblPr>
        <w:tblW w:w="984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504"/>
        <w:gridCol w:w="1337"/>
        <w:gridCol w:w="4783"/>
        <w:gridCol w:w="1680"/>
      </w:tblGrid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rrected FC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49355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earoyl-CoA desaturase (delta-9-desaturase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1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PAM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42586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erol-3-phosphate acyltransferase, mitochondrial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9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GST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90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crosomal glutathione S-transferase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5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661699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rbin and SH3 domain containing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9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0S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95910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0/G1switch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AA188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1006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AA188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6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S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688112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boxylesterase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1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BP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8400727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inol binding protein 4, plasm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3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R1C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31159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ldo-keto reductase family 1, member C2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757759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iponectin, C1Q and collagen domain containing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80112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36 molecule (thrombospondin receptor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1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6912507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cyte to macrophage differentiation-associate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9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714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pt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S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6688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boxylesterase 4-lik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726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poprotein lipas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BP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92718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inol binding protein 7, cellula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QO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2654176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D(P)H dehydrogenase, quinone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BP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578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tty acid binding protein 4, adipocyt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D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3308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ment factor D (adipsin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A1 /// SAA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540474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um amyloid A1 /// serum amyloid A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RS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91877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yroid hormone responsive (SPOT14 homolog, rat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CDD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0665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enomatosis polyposis coli down-regulated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R1C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453542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do-keto reductase family 1, member C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6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IF1AY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528902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karyotic translation initiation factor 1A, Y-linked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P2R1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68737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phosphatase 2, reg. subunit A, beta isoform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3859848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ur and a half LIM domains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L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363456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lipoprotein L, 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RS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91877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yroid hormone responsive (SPOT14 homolog, rat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H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991236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artate beta-hydroxylas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5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BI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8196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zepam binding inhibitor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3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F3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371383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xia inducible factor 3, alpha subuni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RSF2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70617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 necrosis factor receptor superfamily, member 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FR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3767.2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ukemia inhibitory factor receptor alph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SL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2669906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yl-CoA synthetase long-chain family member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NL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6771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utyrophilin-like 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80417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veolin 1, caveolae protein, 22kD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YA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3192942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ystallin, alpha 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DE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545806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 death-inducing DFFA-like effector 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HL3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31064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elch-like 31 (Drosophila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K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5638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sphoenolpyruvate carboxykinase 1 (soluble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537296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cylglycerol O-acyltransferase homolog 2 (mouse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VE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7917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mphatic vessel endothelial hyaluronan receptor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N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3294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C induced nuclear antige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GS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230675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gulator of G-protein signaling 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OM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50841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INL1A complex locu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KRD40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82590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kyrin repeat domain 4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P5G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230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TP synthase, subunit C3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44565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yclin-dependent kinase inhibitor 2B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P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72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pase A, lysosomal acid, cholesterol esteras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S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029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hepsin 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.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433191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agen, type I, alpha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1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EC11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54329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type lectin domain family 11, member 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0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C10012817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35159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milar to hCG20413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0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TGBL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01296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grin, beta-like 1 (with EGF-like repeat domains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3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SCN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436196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scin homolog 1, actin-bundling prote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2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2946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agen, type I, alpha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0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SD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70345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rombospondin, type I, domain containing 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8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AIP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6005905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 necrosis factor, alpha-induced protein 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6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1858.2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pin peptidase inhibitor member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6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QCA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71077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Q motif containing with AAA domain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5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DCC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0924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munoglobulin superfamily, DCC subclass, member 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ED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7949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shi, nidogen and EGF-like domains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G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821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glyca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4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GF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24863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ltiple EGF-like-domains 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4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XRA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9280404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rix-remodelling associated 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4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4A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444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receptor subfamily 4, group A, member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2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NF43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662313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protein 43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4612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steine-rich, angiogenic inducer, 6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453749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ain abundant, membrane attached signal protein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5orf1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758865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mosome 5 open reading frame 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9295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last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LIM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1719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Z and LIM domain 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22116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t-related transcription factor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AM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130633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AM metallopeptidase domain 9 (meltrin gamma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21orf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2754.0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mosome 21 open reading frame 3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27A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84394.1</w:t>
            </w:r>
          </w:p>
        </w:tc>
        <w:tc>
          <w:tcPr>
            <w:tcW w:w="4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agen, type XXVII, alpha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1</w:t>
            </w:r>
          </w:p>
        </w:tc>
      </w:tr>
    </w:tbl>
    <w:p>
      <w:pPr>
        <w:pStyle w:val="Normal"/>
        <w:ind w:right="-12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Arial" w:hAnsi="Arial" w:cs="Times New Roman"/>
      <w:sz w:val="20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20"/>
      <w:szCs w:val="20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5:46:00Z</dcterms:created>
  <dc:creator>Fabian R Reimold</dc:creator>
  <dc:description/>
  <cp:keywords/>
  <dc:language>en-US</dc:language>
  <cp:lastModifiedBy>Fabian R Reimold</cp:lastModifiedBy>
  <dcterms:modified xsi:type="dcterms:W3CDTF">2013-01-15T15:47:00Z</dcterms:modified>
  <cp:revision>1</cp:revision>
  <dc:subject/>
  <dc:title>Supplemental Table 4</dc:title>
</cp:coreProperties>
</file>